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F8F61" w14:textId="77777777" w:rsidR="00B76A06" w:rsidRPr="00672A24" w:rsidRDefault="00672A24" w:rsidP="00B76A06">
      <w:pPr>
        <w:spacing w:after="0" w:line="240" w:lineRule="auto"/>
        <w:rPr>
          <w:rFonts w:ascii="Arial" w:hAnsi="Arial" w:cs="Arial"/>
          <w:b/>
          <w:sz w:val="24"/>
        </w:rPr>
      </w:pPr>
      <w:r w:rsidRPr="00672A24">
        <w:rPr>
          <w:rFonts w:ascii="Arial" w:hAnsi="Arial" w:cs="Arial"/>
          <w:b/>
          <w:sz w:val="24"/>
        </w:rPr>
        <w:t>Sterile Technique</w:t>
      </w:r>
    </w:p>
    <w:p w14:paraId="0FEC430C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75D4EFC9" w14:textId="77777777" w:rsidR="00672A24" w:rsidRPr="00672A24" w:rsidRDefault="00672A24" w:rsidP="00672A24">
      <w:pPr>
        <w:tabs>
          <w:tab w:val="left" w:pos="5804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72A24">
        <w:rPr>
          <w:rFonts w:ascii="Arial" w:hAnsi="Arial" w:cs="Arial"/>
          <w:b/>
          <w:sz w:val="24"/>
          <w:szCs w:val="24"/>
        </w:rPr>
        <w:t>Pre-requisite Materials:</w:t>
      </w:r>
      <w:r w:rsidRPr="00672A24">
        <w:rPr>
          <w:rFonts w:ascii="Arial" w:hAnsi="Arial" w:cs="Arial"/>
          <w:b/>
          <w:sz w:val="24"/>
          <w:szCs w:val="24"/>
        </w:rPr>
        <w:tab/>
      </w:r>
    </w:p>
    <w:p w14:paraId="414F1D19" w14:textId="77777777" w:rsidR="005E6CE5" w:rsidRPr="005E6CE5" w:rsidRDefault="005E6CE5" w:rsidP="00672A24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5E6CE5">
        <w:rPr>
          <w:rFonts w:ascii="Arial" w:hAnsi="Arial" w:cs="Arial"/>
          <w:sz w:val="24"/>
          <w:szCs w:val="24"/>
        </w:rPr>
        <w:t>Watch videos on procedure application regarding putting on and removing personal protective equipment and sterile technique video</w:t>
      </w:r>
    </w:p>
    <w:p w14:paraId="019B73B1" w14:textId="77777777" w:rsidR="000A683B" w:rsidRPr="000A683B" w:rsidRDefault="000A683B" w:rsidP="000A683B">
      <w:pPr>
        <w:spacing w:after="0" w:line="240" w:lineRule="auto"/>
        <w:ind w:left="1440"/>
        <w:rPr>
          <w:rFonts w:ascii="Arial" w:hAnsi="Arial" w:cs="Arial"/>
          <w:b/>
          <w:sz w:val="24"/>
          <w:szCs w:val="24"/>
        </w:rPr>
      </w:pPr>
    </w:p>
    <w:p w14:paraId="4F7C0942" w14:textId="4DBB4E9F" w:rsidR="00672A24" w:rsidRPr="00643F6A" w:rsidRDefault="00672A24" w:rsidP="00643F6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43F6A">
        <w:rPr>
          <w:rFonts w:ascii="Arial" w:hAnsi="Arial" w:cs="Arial"/>
          <w:b/>
          <w:sz w:val="24"/>
        </w:rPr>
        <w:t>Goal</w:t>
      </w:r>
      <w:r w:rsidRPr="00643F6A">
        <w:rPr>
          <w:rFonts w:ascii="Arial" w:hAnsi="Arial" w:cs="Arial"/>
          <w:sz w:val="24"/>
        </w:rPr>
        <w:t>:</w:t>
      </w:r>
    </w:p>
    <w:p w14:paraId="647C1BD7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 xml:space="preserve">Residents should demonstrate the ability, with or </w:t>
      </w:r>
      <w:bookmarkStart w:id="0" w:name="_GoBack"/>
      <w:bookmarkEnd w:id="0"/>
      <w:r w:rsidRPr="00672A24">
        <w:rPr>
          <w:rFonts w:ascii="Arial" w:hAnsi="Arial" w:cs="Arial"/>
          <w:sz w:val="24"/>
        </w:rPr>
        <w:t>without prompting, to successfully place and personal protective equipment (PPE) as well as complete procedural set up using sterile technique in a simulated environment under the guidance of a proctor.</w:t>
      </w:r>
    </w:p>
    <w:p w14:paraId="0844F268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b/>
          <w:sz w:val="24"/>
        </w:rPr>
      </w:pPr>
    </w:p>
    <w:p w14:paraId="58143774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b/>
          <w:sz w:val="24"/>
        </w:rPr>
      </w:pPr>
      <w:r w:rsidRPr="00672A24">
        <w:rPr>
          <w:rFonts w:ascii="Arial" w:hAnsi="Arial" w:cs="Arial"/>
          <w:b/>
          <w:sz w:val="24"/>
        </w:rPr>
        <w:t>Objectives</w:t>
      </w:r>
    </w:p>
    <w:p w14:paraId="1AA03569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List indications for the use of personal protective equipment and sterile technique as they relate to procedural intervention</w:t>
      </w:r>
    </w:p>
    <w:p w14:paraId="0F2DAF93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ndications for personal protective equipment: Prevent the risk of exposure to infectious material; protect the skin and mucous membranes from exposure to pathogens; identify various precautions including standard, contact, and droplet precautions</w:t>
      </w:r>
    </w:p>
    <w:p w14:paraId="66B5573E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ndications for sterile technique: Prevent contamination during invasive procedures; provide personal protection and prevent the risk of exposure to infectious material during procedural intervention</w:t>
      </w:r>
    </w:p>
    <w:p w14:paraId="55E0D23E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and assemble (if indicated) the proper equipment needed for sterile technique</w:t>
      </w:r>
    </w:p>
    <w:p w14:paraId="2CEE83DE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 xml:space="preserve">Sterile gloves, boot coverings, sterile gown, face mask (with or without eye shield), eye protection, </w:t>
      </w:r>
      <w:r w:rsidR="009A777F">
        <w:rPr>
          <w:rFonts w:ascii="Arial" w:hAnsi="Arial" w:cs="Arial"/>
          <w:sz w:val="24"/>
        </w:rPr>
        <w:t>surgical cap</w:t>
      </w:r>
      <w:r w:rsidRPr="00672A24">
        <w:rPr>
          <w:rFonts w:ascii="Arial" w:hAnsi="Arial" w:cs="Arial"/>
          <w:sz w:val="24"/>
        </w:rPr>
        <w:t>, procedure kit (</w:t>
      </w:r>
      <w:r w:rsidR="0028241B">
        <w:rPr>
          <w:rFonts w:ascii="Arial" w:hAnsi="Arial" w:cs="Arial"/>
          <w:sz w:val="24"/>
        </w:rPr>
        <w:t>e.g.</w:t>
      </w:r>
      <w:r w:rsidRPr="00672A24">
        <w:rPr>
          <w:rFonts w:ascii="Arial" w:hAnsi="Arial" w:cs="Arial"/>
          <w:sz w:val="24"/>
        </w:rPr>
        <w:t xml:space="preserve"> </w:t>
      </w:r>
      <w:r w:rsidR="009A777F">
        <w:rPr>
          <w:rFonts w:ascii="Arial" w:hAnsi="Arial" w:cs="Arial"/>
          <w:sz w:val="24"/>
        </w:rPr>
        <w:t>arterial</w:t>
      </w:r>
      <w:r w:rsidR="0028241B">
        <w:rPr>
          <w:rFonts w:ascii="Arial" w:hAnsi="Arial" w:cs="Arial"/>
          <w:sz w:val="24"/>
        </w:rPr>
        <w:t xml:space="preserve"> line</w:t>
      </w:r>
      <w:r w:rsidR="009A777F">
        <w:rPr>
          <w:rFonts w:ascii="Arial" w:hAnsi="Arial" w:cs="Arial"/>
          <w:sz w:val="24"/>
        </w:rPr>
        <w:t xml:space="preserve"> kit</w:t>
      </w:r>
      <w:r w:rsidRPr="00672A24">
        <w:rPr>
          <w:rFonts w:ascii="Arial" w:hAnsi="Arial" w:cs="Arial"/>
          <w:sz w:val="24"/>
        </w:rPr>
        <w:t>), sterile towels/field cover, cleaning solution (</w:t>
      </w:r>
      <w:r w:rsidR="0028241B">
        <w:rPr>
          <w:rFonts w:ascii="Arial" w:hAnsi="Arial" w:cs="Arial"/>
          <w:sz w:val="24"/>
        </w:rPr>
        <w:t>e.g</w:t>
      </w:r>
      <w:r w:rsidRPr="00672A24">
        <w:rPr>
          <w:rFonts w:ascii="Arial" w:hAnsi="Arial" w:cs="Arial"/>
          <w:sz w:val="24"/>
        </w:rPr>
        <w:t xml:space="preserve">. chlorhexidine, iodine) </w:t>
      </w:r>
    </w:p>
    <w:p w14:paraId="5545B257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isplay the ability to successfully prepare invasive procedure using sterile technique with or without prompting from a proctor</w:t>
      </w:r>
    </w:p>
    <w:p w14:paraId="6DD79383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Select appropriate location for kit set up</w:t>
      </w:r>
    </w:p>
    <w:p w14:paraId="0242F59D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ractitioner/patient safety</w:t>
      </w:r>
    </w:p>
    <w:p w14:paraId="5DD54699" w14:textId="77777777" w:rsidR="00672A24" w:rsidRPr="00C23578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C23578">
        <w:rPr>
          <w:rFonts w:ascii="Arial" w:hAnsi="Arial" w:cs="Arial"/>
          <w:sz w:val="24"/>
        </w:rPr>
        <w:t>Barrier protection, sterility</w:t>
      </w:r>
    </w:p>
    <w:p w14:paraId="5A024F1F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erforming adequate sterile technique</w:t>
      </w:r>
    </w:p>
    <w:p w14:paraId="25A24C8D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isinfect surface with approved cleaning supplies, prepare procedure kit (if indicated), wash hands, apply mask/shield/hat/boots (if indicated)</w:t>
      </w:r>
    </w:p>
    <w:p w14:paraId="5E5F9377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lace gloves, gown, and prepare kit using sterile technique with or without assistance from proctor</w:t>
      </w:r>
    </w:p>
    <w:p w14:paraId="13A918B2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Open and access procedure kit in sterile fashion</w:t>
      </w:r>
    </w:p>
    <w:p w14:paraId="59251DAF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Review procedure preparation including cleaning selected site with chlorhexidine (or other indicated solution)</w:t>
      </w:r>
    </w:p>
    <w:p w14:paraId="7FF0A52D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rape and cover procedure site to create full sterile field</w:t>
      </w:r>
    </w:p>
    <w:p w14:paraId="4DFDB10C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Successfully remove all equipment and dispose in appropriate fashion</w:t>
      </w:r>
    </w:p>
    <w:p w14:paraId="187E0363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common causes of contamination involved with performing sterile technique and review protocol for correction</w:t>
      </w:r>
    </w:p>
    <w:p w14:paraId="3554A144" w14:textId="77777777" w:rsidR="00C23578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and remove all equipment in which the integrity of sterilization is compromised, damaged, or suspected</w:t>
      </w:r>
    </w:p>
    <w:p w14:paraId="0ABB7F4E" w14:textId="77777777" w:rsidR="00672A24" w:rsidRPr="00672A24" w:rsidRDefault="00C23578" w:rsidP="00C23578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Use sterile barriers and sterile handling to maintain sterility while disposing of contaminated materials</w:t>
      </w:r>
    </w:p>
    <w:p w14:paraId="560F7F65" w14:textId="77777777" w:rsidR="003D2BB9" w:rsidRDefault="003D2BB9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auses of contamination:</w:t>
      </w:r>
    </w:p>
    <w:p w14:paraId="2B97180A" w14:textId="77777777" w:rsidR="00672A24" w:rsidRPr="00672A24" w:rsidRDefault="00672A24" w:rsidP="003D2BB9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Contact with any non-sterile surface</w:t>
      </w:r>
      <w:r w:rsidR="003D2BB9">
        <w:rPr>
          <w:rFonts w:ascii="Arial" w:hAnsi="Arial" w:cs="Arial"/>
          <w:sz w:val="24"/>
        </w:rPr>
        <w:t xml:space="preserve"> or </w:t>
      </w:r>
      <w:r w:rsidRPr="00672A24">
        <w:rPr>
          <w:rFonts w:ascii="Arial" w:hAnsi="Arial" w:cs="Arial"/>
          <w:sz w:val="24"/>
        </w:rPr>
        <w:t>object</w:t>
      </w:r>
    </w:p>
    <w:p w14:paraId="5E820302" w14:textId="77777777" w:rsidR="00672A24" w:rsidRDefault="00672A24" w:rsidP="003D2BB9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otential contamination by others (assistant, nurse, tech, etc.)</w:t>
      </w:r>
    </w:p>
    <w:p w14:paraId="3CBA5997" w14:textId="77777777" w:rsidR="00C23578" w:rsidRDefault="00C23578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540BC4FB" w14:textId="77777777" w:rsidR="00C23578" w:rsidRPr="00672A24" w:rsidRDefault="00C23578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6290A3D4" w14:textId="77777777" w:rsidR="00B76A06" w:rsidRPr="00672A24" w:rsidRDefault="00A76763" w:rsidP="00B76A06">
      <w:p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b/>
          <w:sz w:val="24"/>
        </w:rPr>
        <w:t>Activities</w:t>
      </w:r>
    </w:p>
    <w:p w14:paraId="61E9E344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lastRenderedPageBreak/>
        <w:t>Assigned pre-workshop reading and videos.  Assigned pre-workshop knowledge assessment quiz</w:t>
      </w:r>
    </w:p>
    <w:p w14:paraId="64C08D14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re-briefing before workshop reviewing videos and knowledge assessment quiz answers</w:t>
      </w:r>
    </w:p>
    <w:p w14:paraId="49F12F40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Workshop with opportunity for skill practice in Sim Center with direct coaching and feedback from trained facilitators</w:t>
      </w:r>
    </w:p>
    <w:p w14:paraId="44AE952C" w14:textId="77777777" w:rsidR="00A76763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Log of procedure in New Innovations</w:t>
      </w:r>
      <w:r w:rsidR="001C7245" w:rsidRPr="00672A24">
        <w:rPr>
          <w:rFonts w:ascii="Arial" w:hAnsi="Arial" w:cs="Arial"/>
          <w:sz w:val="24"/>
        </w:rPr>
        <w:t xml:space="preserve"> – co-signature of facilitator</w:t>
      </w:r>
    </w:p>
    <w:p w14:paraId="789D9A8A" w14:textId="77777777" w:rsidR="00615E51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ost-workshop knowledge assessment quiz</w:t>
      </w:r>
    </w:p>
    <w:p w14:paraId="513E8D01" w14:textId="77777777" w:rsidR="00615E51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 xml:space="preserve">Facilitators </w:t>
      </w:r>
      <w:r w:rsidR="006538EA" w:rsidRPr="00672A24">
        <w:rPr>
          <w:rFonts w:ascii="Arial" w:hAnsi="Arial" w:cs="Arial"/>
          <w:sz w:val="24"/>
        </w:rPr>
        <w:t xml:space="preserve">or a proxy (APD, Chief Resident) </w:t>
      </w:r>
      <w:r w:rsidRPr="00672A24">
        <w:rPr>
          <w:rFonts w:ascii="Arial" w:hAnsi="Arial" w:cs="Arial"/>
          <w:sz w:val="24"/>
        </w:rPr>
        <w:t xml:space="preserve">log the procedure assessment </w:t>
      </w:r>
      <w:r w:rsidR="006538EA" w:rsidRPr="00672A24">
        <w:rPr>
          <w:rFonts w:ascii="Arial" w:hAnsi="Arial" w:cs="Arial"/>
          <w:sz w:val="24"/>
        </w:rPr>
        <w:t xml:space="preserve">(below) </w:t>
      </w:r>
      <w:r w:rsidRPr="00672A24">
        <w:rPr>
          <w:rFonts w:ascii="Arial" w:hAnsi="Arial" w:cs="Arial"/>
          <w:sz w:val="24"/>
        </w:rPr>
        <w:t>in New Innovations</w:t>
      </w:r>
    </w:p>
    <w:p w14:paraId="67B4365A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0796167B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23E922DC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41EB11E9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00427774" w14:textId="78D0BF41" w:rsidR="00B76A06" w:rsidRPr="000E16F9" w:rsidRDefault="00B76A06" w:rsidP="006538EA">
      <w:pPr>
        <w:spacing w:after="0" w:line="240" w:lineRule="auto"/>
        <w:rPr>
          <w:rFonts w:ascii="Arial" w:hAnsi="Arial" w:cs="Arial"/>
        </w:rPr>
      </w:pPr>
    </w:p>
    <w:sectPr w:rsidR="00B76A06" w:rsidRPr="000E16F9" w:rsidSect="00DC1AB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EB2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1C5B"/>
    <w:multiLevelType w:val="hybridMultilevel"/>
    <w:tmpl w:val="389C0938"/>
    <w:lvl w:ilvl="0" w:tplc="46D24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16D58"/>
    <w:multiLevelType w:val="hybridMultilevel"/>
    <w:tmpl w:val="3F68F6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70DCA"/>
    <w:multiLevelType w:val="hybridMultilevel"/>
    <w:tmpl w:val="7774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03E34"/>
    <w:multiLevelType w:val="hybridMultilevel"/>
    <w:tmpl w:val="B52C0744"/>
    <w:lvl w:ilvl="0" w:tplc="A1EA350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455757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B01978"/>
    <w:multiLevelType w:val="hybridMultilevel"/>
    <w:tmpl w:val="1690D4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F10EE"/>
    <w:multiLevelType w:val="hybridMultilevel"/>
    <w:tmpl w:val="62DC0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874EB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156470A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4C741E6"/>
    <w:multiLevelType w:val="hybridMultilevel"/>
    <w:tmpl w:val="5DCE0214"/>
    <w:lvl w:ilvl="0" w:tplc="31EEE060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4BC5033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67484E"/>
    <w:multiLevelType w:val="hybridMultilevel"/>
    <w:tmpl w:val="0BCAA462"/>
    <w:lvl w:ilvl="0" w:tplc="A92230A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A4F70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9E934B6"/>
    <w:multiLevelType w:val="hybridMultilevel"/>
    <w:tmpl w:val="F1A6ED62"/>
    <w:lvl w:ilvl="0" w:tplc="E98C3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6F4063FC">
      <w:start w:val="1"/>
      <w:numFmt w:val="lowerLetter"/>
      <w:lvlText w:val="%3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103428"/>
    <w:multiLevelType w:val="hybridMultilevel"/>
    <w:tmpl w:val="4760A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0"/>
  </w:num>
  <w:num w:numId="4">
    <w:abstractNumId w:val="8"/>
  </w:num>
  <w:num w:numId="5">
    <w:abstractNumId w:val="18"/>
  </w:num>
  <w:num w:numId="6">
    <w:abstractNumId w:val="2"/>
  </w:num>
  <w:num w:numId="7">
    <w:abstractNumId w:val="12"/>
  </w:num>
  <w:num w:numId="8">
    <w:abstractNumId w:val="13"/>
  </w:num>
  <w:num w:numId="9">
    <w:abstractNumId w:val="10"/>
  </w:num>
  <w:num w:numId="10">
    <w:abstractNumId w:val="15"/>
  </w:num>
  <w:num w:numId="11">
    <w:abstractNumId w:val="6"/>
  </w:num>
  <w:num w:numId="12">
    <w:abstractNumId w:val="7"/>
  </w:num>
  <w:num w:numId="13">
    <w:abstractNumId w:val="5"/>
  </w:num>
  <w:num w:numId="14">
    <w:abstractNumId w:val="1"/>
  </w:num>
  <w:num w:numId="15">
    <w:abstractNumId w:val="16"/>
  </w:num>
  <w:num w:numId="16">
    <w:abstractNumId w:val="17"/>
  </w:num>
  <w:num w:numId="17">
    <w:abstractNumId w:val="11"/>
  </w:num>
  <w:num w:numId="18">
    <w:abstractNumId w:val="9"/>
  </w:num>
  <w:num w:numId="19">
    <w:abstractNumId w:val="3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06"/>
    <w:rsid w:val="000A683B"/>
    <w:rsid w:val="000C76D5"/>
    <w:rsid w:val="000E16F9"/>
    <w:rsid w:val="00103FB3"/>
    <w:rsid w:val="00165D58"/>
    <w:rsid w:val="001C7245"/>
    <w:rsid w:val="001D2BFD"/>
    <w:rsid w:val="0028241B"/>
    <w:rsid w:val="003039CE"/>
    <w:rsid w:val="003938E2"/>
    <w:rsid w:val="003D2BB9"/>
    <w:rsid w:val="003D6B65"/>
    <w:rsid w:val="004206CC"/>
    <w:rsid w:val="004B01C4"/>
    <w:rsid w:val="0053047C"/>
    <w:rsid w:val="00557193"/>
    <w:rsid w:val="005E6CE5"/>
    <w:rsid w:val="00612134"/>
    <w:rsid w:val="00615E51"/>
    <w:rsid w:val="00643F6A"/>
    <w:rsid w:val="006538EA"/>
    <w:rsid w:val="00672A24"/>
    <w:rsid w:val="00693AF1"/>
    <w:rsid w:val="006E507E"/>
    <w:rsid w:val="006E586C"/>
    <w:rsid w:val="00794467"/>
    <w:rsid w:val="007D59B7"/>
    <w:rsid w:val="008B0CCA"/>
    <w:rsid w:val="008C3946"/>
    <w:rsid w:val="009A777F"/>
    <w:rsid w:val="009D61C7"/>
    <w:rsid w:val="00A76763"/>
    <w:rsid w:val="00B76A06"/>
    <w:rsid w:val="00BB14E3"/>
    <w:rsid w:val="00BE79D8"/>
    <w:rsid w:val="00BF278D"/>
    <w:rsid w:val="00C23578"/>
    <w:rsid w:val="00D41B94"/>
    <w:rsid w:val="00DA6349"/>
    <w:rsid w:val="00DC1AB2"/>
    <w:rsid w:val="00E8558C"/>
    <w:rsid w:val="00EF1E30"/>
    <w:rsid w:val="00F039FF"/>
    <w:rsid w:val="00F457BA"/>
    <w:rsid w:val="00F97CC2"/>
    <w:rsid w:val="00FC3C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720B"/>
  <w15:docId w15:val="{80DED78E-7AFC-4608-A9D5-2388A7BA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A06"/>
    <w:pPr>
      <w:ind w:left="720"/>
      <w:contextualSpacing/>
    </w:pPr>
  </w:style>
  <w:style w:type="table" w:styleId="TableGrid">
    <w:name w:val="Table Grid"/>
    <w:basedOn w:val="TableNormal"/>
    <w:uiPriority w:val="59"/>
    <w:rsid w:val="00B76A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6A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CC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CC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8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643F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yard</dc:creator>
  <cp:keywords/>
  <cp:lastModifiedBy>Pete Meliagros</cp:lastModifiedBy>
  <cp:revision>3</cp:revision>
  <dcterms:created xsi:type="dcterms:W3CDTF">2024-09-18T18:20:00Z</dcterms:created>
  <dcterms:modified xsi:type="dcterms:W3CDTF">2024-09-18T18:24:00Z</dcterms:modified>
</cp:coreProperties>
</file>